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2BAFF" w14:textId="77777777" w:rsidR="00BD177E" w:rsidRDefault="00000000">
      <w:pPr>
        <w:pStyle w:val="MDPI51figurecaption"/>
        <w:spacing w:beforeLines="100" w:before="312" w:after="0" w:line="480" w:lineRule="auto"/>
        <w:ind w:left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114300" distR="114300" wp14:anchorId="32682EC9" wp14:editId="61D7AA70">
            <wp:extent cx="5270500" cy="2069465"/>
            <wp:effectExtent l="0" t="0" r="6350" b="6985"/>
            <wp:docPr id="1" name="图片 1" descr="稀疏曲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稀疏曲线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06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04447" w14:textId="16F5C427" w:rsidR="00B44375" w:rsidRDefault="00000000">
      <w:pPr>
        <w:pStyle w:val="MDPI51figurecaption"/>
        <w:spacing w:beforeLines="100" w:before="312" w:after="0" w:line="480" w:lineRule="auto"/>
        <w:ind w:left="0"/>
        <w:rPr>
          <w:rFonts w:eastAsia="宋体"/>
          <w:lang w:eastAsia="zh-CN"/>
        </w:rPr>
      </w:pPr>
      <w:r>
        <w:rPr>
          <w:rFonts w:ascii="Times New Roman" w:hAnsi="Times New Roman"/>
          <w:b/>
          <w:sz w:val="24"/>
          <w:szCs w:val="24"/>
        </w:rPr>
        <w:t>FIGURE S3</w:t>
      </w:r>
      <w:r>
        <w:rPr>
          <w:rFonts w:ascii="Times New Roman" w:hAnsi="Times New Roman"/>
          <w:bCs/>
          <w:sz w:val="24"/>
          <w:szCs w:val="24"/>
        </w:rPr>
        <w:t xml:space="preserve"> Rarefaction curves. Each line in the figure represents a sample. Boxes denote the interquartile range (IQR) between the first and third quartiles (25th and 75th percentiles, respectively) and the line inside denotes the median.</w:t>
      </w:r>
      <w:r>
        <w:rPr>
          <w:rFonts w:ascii="Times New Roman" w:eastAsia="宋体" w:hAnsi="Times New Roman" w:hint="eastAsia"/>
          <w:bCs/>
          <w:sz w:val="24"/>
          <w:szCs w:val="24"/>
          <w:lang w:eastAsia="zh-CN"/>
        </w:rPr>
        <w:t xml:space="preserve"> S: Sweep netting; MT: </w:t>
      </w:r>
      <w:bookmarkStart w:id="0" w:name="OLE_LINK1"/>
      <w:r>
        <w:rPr>
          <w:rFonts w:ascii="Times New Roman" w:eastAsiaTheme="minorEastAsia" w:hAnsi="Times New Roman"/>
          <w:sz w:val="24"/>
          <w:szCs w:val="24"/>
          <w:lang w:eastAsia="zh-CN"/>
        </w:rPr>
        <w:t>Malaise</w:t>
      </w:r>
      <w:bookmarkEnd w:id="0"/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trap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s; LT: Light traps.</w:t>
      </w:r>
    </w:p>
    <w:sectPr w:rsidR="00B443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F9D60" w14:textId="77777777" w:rsidR="00BB31FC" w:rsidRDefault="00BB31FC" w:rsidP="00BD177E">
      <w:r>
        <w:separator/>
      </w:r>
    </w:p>
  </w:endnote>
  <w:endnote w:type="continuationSeparator" w:id="0">
    <w:p w14:paraId="7B7261C6" w14:textId="77777777" w:rsidR="00BB31FC" w:rsidRDefault="00BB31FC" w:rsidP="00BD17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A901D" w14:textId="77777777" w:rsidR="00BB31FC" w:rsidRDefault="00BB31FC" w:rsidP="00BD177E">
      <w:r>
        <w:separator/>
      </w:r>
    </w:p>
  </w:footnote>
  <w:footnote w:type="continuationSeparator" w:id="0">
    <w:p w14:paraId="5757E094" w14:textId="77777777" w:rsidR="00BB31FC" w:rsidRDefault="00BB31FC" w:rsidP="00BD17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VlMDQ3YTExZjMwMzM1ZjU0Njg5Y2YyZjg4YWM5MTQifQ=="/>
  </w:docVars>
  <w:rsids>
    <w:rsidRoot w:val="009849FD"/>
    <w:rsid w:val="00103733"/>
    <w:rsid w:val="00127949"/>
    <w:rsid w:val="004E137B"/>
    <w:rsid w:val="006D173D"/>
    <w:rsid w:val="00914F6D"/>
    <w:rsid w:val="009849FD"/>
    <w:rsid w:val="00AE6F1B"/>
    <w:rsid w:val="00B44375"/>
    <w:rsid w:val="00BB31FC"/>
    <w:rsid w:val="00BD177E"/>
    <w:rsid w:val="00C4305B"/>
    <w:rsid w:val="00E135D1"/>
    <w:rsid w:val="00E35D48"/>
    <w:rsid w:val="00EB0EF6"/>
    <w:rsid w:val="02FC6355"/>
    <w:rsid w:val="266F0A68"/>
    <w:rsid w:val="293C6228"/>
    <w:rsid w:val="61336152"/>
    <w:rsid w:val="77913012"/>
    <w:rsid w:val="792F71B0"/>
    <w:rsid w:val="7B0C7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06298420"/>
  <w14:defaultImageDpi w14:val="32767"/>
  <w15:docId w15:val="{D199D6E4-703D-43C6-B4FF-D4E60F984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line number"/>
    <w:basedOn w:val="a0"/>
    <w:uiPriority w:val="99"/>
    <w:semiHidden/>
    <w:unhideWhenUsed/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styleId="a8">
    <w:name w:val="Revision"/>
    <w:hidden/>
    <w:uiPriority w:val="99"/>
    <w:semiHidden/>
    <w:rsid w:val="00BD177E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雷廷</dc:creator>
  <cp:lastModifiedBy>Min Li</cp:lastModifiedBy>
  <cp:revision>6</cp:revision>
  <dcterms:created xsi:type="dcterms:W3CDTF">2022-03-17T07:14:00Z</dcterms:created>
  <dcterms:modified xsi:type="dcterms:W3CDTF">2023-03-31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2A1F57452A849FA9B859E7F1A6BE15B</vt:lpwstr>
  </property>
</Properties>
</file>